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0CAB3" w14:textId="572FE3FC" w:rsidR="00F35374" w:rsidRPr="00392B69" w:rsidRDefault="009F490D" w:rsidP="00F35374">
      <w:pPr>
        <w:pStyle w:val="05BodyText"/>
        <w:spacing w:line="240" w:lineRule="auto"/>
        <w:ind w:firstLine="0"/>
        <w:rPr>
          <w:iCs/>
          <w:sz w:val="22"/>
          <w:szCs w:val="22"/>
        </w:rPr>
      </w:pPr>
      <w:r>
        <w:rPr>
          <w:sz w:val="22"/>
          <w:szCs w:val="22"/>
        </w:rPr>
        <w:t>Table S1</w:t>
      </w:r>
      <w:r w:rsidR="0068083E" w:rsidRPr="00392B69">
        <w:rPr>
          <w:sz w:val="22"/>
          <w:szCs w:val="22"/>
        </w:rPr>
        <w:t>.  P</w:t>
      </w:r>
      <w:r w:rsidR="00F35374" w:rsidRPr="00392B69">
        <w:rPr>
          <w:sz w:val="22"/>
          <w:szCs w:val="22"/>
        </w:rPr>
        <w:t>arameter values from the density-independent (DI) model and density-dependent (DD) models</w:t>
      </w:r>
      <w:r w:rsidR="0068083E" w:rsidRPr="00392B69">
        <w:rPr>
          <w:sz w:val="22"/>
          <w:szCs w:val="22"/>
        </w:rPr>
        <w:t xml:space="preserve"> for pooled and individual species</w:t>
      </w:r>
      <w:r w:rsidR="00F35374" w:rsidRPr="00392B69">
        <w:rPr>
          <w:sz w:val="22"/>
          <w:szCs w:val="22"/>
        </w:rPr>
        <w:t xml:space="preserve">.  The DI model includes parameters for density-independent mortality, </w:t>
      </w:r>
      <w:r w:rsidR="00F35374" w:rsidRPr="00392B69">
        <w:rPr>
          <w:i/>
          <w:iCs/>
          <w:sz w:val="22"/>
          <w:szCs w:val="22"/>
        </w:rPr>
        <w:t>P</w:t>
      </w:r>
      <w:r w:rsidR="00F35374" w:rsidRPr="00392B69">
        <w:rPr>
          <w:sz w:val="22"/>
          <w:szCs w:val="22"/>
          <w:vertAlign w:val="subscript"/>
        </w:rPr>
        <w:t>0</w:t>
      </w:r>
      <w:r w:rsidR="00F35374" w:rsidRPr="00392B69">
        <w:rPr>
          <w:sz w:val="22"/>
          <w:szCs w:val="22"/>
        </w:rPr>
        <w:t xml:space="preserve">, </w:t>
      </w:r>
      <w:proofErr w:type="spellStart"/>
      <w:r w:rsidR="00F35374" w:rsidRPr="00392B69">
        <w:rPr>
          <w:sz w:val="22"/>
          <w:szCs w:val="22"/>
        </w:rPr>
        <w:t>overdispersion</w:t>
      </w:r>
      <w:proofErr w:type="spellEnd"/>
      <w:r w:rsidR="00F35374" w:rsidRPr="00392B69">
        <w:rPr>
          <w:sz w:val="22"/>
          <w:szCs w:val="22"/>
        </w:rPr>
        <w:t xml:space="preserve">, </w:t>
      </w:r>
      <w:r w:rsidR="00F35374" w:rsidRPr="00392B69">
        <w:rPr>
          <w:position w:val="-2"/>
          <w:sz w:val="22"/>
          <w:szCs w:val="22"/>
        </w:rPr>
        <w:object w:dxaOrig="180" w:dyaOrig="220" w14:anchorId="58293B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1pt" o:ole="">
            <v:imagedata r:id="rId5" o:title=""/>
          </v:shape>
          <o:OLEObject Type="Embed" ProgID="Equation.3" ShapeID="_x0000_i1025" DrawAspect="Content" ObjectID="_1297348038" r:id="rId6"/>
        </w:object>
      </w:r>
      <w:r w:rsidR="00F35374" w:rsidRPr="00392B69">
        <w:rPr>
          <w:sz w:val="22"/>
          <w:szCs w:val="22"/>
        </w:rPr>
        <w:t xml:space="preserve">, and the random effect of </w:t>
      </w:r>
      <w:r w:rsidR="00F35374" w:rsidRPr="00954194">
        <w:rPr>
          <w:i/>
          <w:sz w:val="22"/>
          <w:szCs w:val="22"/>
        </w:rPr>
        <w:t>Plot</w:t>
      </w:r>
      <w:r w:rsidR="00954194">
        <w:rPr>
          <w:sz w:val="22"/>
          <w:szCs w:val="22"/>
        </w:rPr>
        <w:t>.  The DD model</w:t>
      </w:r>
      <w:r w:rsidR="00F35374" w:rsidRPr="00392B69">
        <w:rPr>
          <w:sz w:val="22"/>
          <w:szCs w:val="22"/>
        </w:rPr>
        <w:t xml:space="preserve"> includes a parameter for the maximum number of seedlings,</w:t>
      </w:r>
      <w:r w:rsidR="00F35374" w:rsidRPr="00392B69">
        <w:rPr>
          <w:iCs/>
          <w:sz w:val="22"/>
          <w:szCs w:val="22"/>
        </w:rPr>
        <w:t xml:space="preserve"> </w:t>
      </w:r>
      <w:proofErr w:type="spellStart"/>
      <w:r w:rsidR="00F35374" w:rsidRPr="00392B69">
        <w:rPr>
          <w:i/>
          <w:iCs/>
          <w:sz w:val="22"/>
          <w:szCs w:val="22"/>
        </w:rPr>
        <w:t>R</w:t>
      </w:r>
      <w:r w:rsidR="00F35374" w:rsidRPr="00392B69">
        <w:rPr>
          <w:sz w:val="22"/>
          <w:szCs w:val="22"/>
          <w:vertAlign w:val="subscript"/>
        </w:rPr>
        <w:t>max</w:t>
      </w:r>
      <w:proofErr w:type="spellEnd"/>
      <w:r w:rsidR="00F35374" w:rsidRPr="00392B69">
        <w:rPr>
          <w:sz w:val="22"/>
          <w:szCs w:val="22"/>
        </w:rPr>
        <w:t xml:space="preserve">.  The CIs for each parameter are 95% </w:t>
      </w:r>
      <w:r w:rsidR="00954194">
        <w:rPr>
          <w:sz w:val="22"/>
          <w:szCs w:val="22"/>
        </w:rPr>
        <w:t>credible intervals.  W</w:t>
      </w:r>
      <w:r w:rsidR="00F35374" w:rsidRPr="00392B69">
        <w:rPr>
          <w:sz w:val="22"/>
          <w:szCs w:val="22"/>
        </w:rPr>
        <w:t>hen parameter resul</w:t>
      </w:r>
      <w:r w:rsidR="00954194">
        <w:rPr>
          <w:sz w:val="22"/>
          <w:szCs w:val="22"/>
        </w:rPr>
        <w:t>ts of DD</w:t>
      </w:r>
      <w:r w:rsidR="00F35374" w:rsidRPr="00392B69">
        <w:rPr>
          <w:sz w:val="22"/>
          <w:szCs w:val="22"/>
        </w:rPr>
        <w:t xml:space="preserve"> model between three months (3 mo.) and 24 months (24 mo.) </w:t>
      </w:r>
      <w:bookmarkStart w:id="0" w:name="_GoBack"/>
      <w:bookmarkEnd w:id="0"/>
      <w:r w:rsidR="00F35374" w:rsidRPr="00392B69">
        <w:rPr>
          <w:sz w:val="22"/>
          <w:szCs w:val="22"/>
        </w:rPr>
        <w:t>are compar</w:t>
      </w:r>
      <w:r w:rsidR="00954194">
        <w:rPr>
          <w:sz w:val="22"/>
          <w:szCs w:val="22"/>
        </w:rPr>
        <w:t>ed, the DI</w:t>
      </w:r>
      <w:r w:rsidR="00F35374" w:rsidRPr="00392B69">
        <w:rPr>
          <w:sz w:val="22"/>
          <w:szCs w:val="22"/>
        </w:rPr>
        <w:t xml:space="preserve"> parameter usually differs from 0 at three months, but not after 24 months, suggesting that the effect of seed addition begins to disappear by 2 years.  Species codes are </w:t>
      </w:r>
      <w:proofErr w:type="spellStart"/>
      <w:r w:rsidR="00F35374" w:rsidRPr="00392B69">
        <w:rPr>
          <w:i/>
          <w:iCs/>
          <w:sz w:val="22"/>
          <w:szCs w:val="22"/>
        </w:rPr>
        <w:t>Pancovia</w:t>
      </w:r>
      <w:proofErr w:type="spellEnd"/>
      <w:r w:rsidR="00F35374" w:rsidRPr="00392B69">
        <w:rPr>
          <w:i/>
          <w:iCs/>
          <w:sz w:val="22"/>
          <w:szCs w:val="22"/>
        </w:rPr>
        <w:t xml:space="preserve"> </w:t>
      </w:r>
      <w:proofErr w:type="spellStart"/>
      <w:r w:rsidR="00F35374" w:rsidRPr="00392B69">
        <w:rPr>
          <w:i/>
          <w:iCs/>
          <w:sz w:val="22"/>
          <w:szCs w:val="22"/>
        </w:rPr>
        <w:t>laurentii</w:t>
      </w:r>
      <w:proofErr w:type="spellEnd"/>
      <w:r w:rsidR="00F35374" w:rsidRPr="00392B69">
        <w:rPr>
          <w:i/>
          <w:iCs/>
          <w:sz w:val="22"/>
          <w:szCs w:val="22"/>
        </w:rPr>
        <w:t xml:space="preserve"> </w:t>
      </w:r>
      <w:r w:rsidR="00F35374" w:rsidRPr="00392B69">
        <w:rPr>
          <w:iCs/>
          <w:sz w:val="22"/>
          <w:szCs w:val="22"/>
        </w:rPr>
        <w:t>(Pala)</w:t>
      </w:r>
      <w:r w:rsidR="00F35374" w:rsidRPr="00392B69">
        <w:rPr>
          <w:i/>
          <w:iCs/>
          <w:sz w:val="22"/>
          <w:szCs w:val="22"/>
        </w:rPr>
        <w:t xml:space="preserve">, </w:t>
      </w:r>
      <w:proofErr w:type="spellStart"/>
      <w:r w:rsidR="00F35374" w:rsidRPr="00392B69">
        <w:rPr>
          <w:i/>
          <w:iCs/>
          <w:sz w:val="22"/>
          <w:szCs w:val="22"/>
        </w:rPr>
        <w:t>Staudtia</w:t>
      </w:r>
      <w:proofErr w:type="spellEnd"/>
      <w:r w:rsidR="00F35374" w:rsidRPr="00392B69">
        <w:rPr>
          <w:i/>
          <w:iCs/>
          <w:sz w:val="22"/>
          <w:szCs w:val="22"/>
        </w:rPr>
        <w:t xml:space="preserve"> </w:t>
      </w:r>
      <w:proofErr w:type="spellStart"/>
      <w:r w:rsidR="00F35374" w:rsidRPr="00392B69">
        <w:rPr>
          <w:i/>
          <w:iCs/>
          <w:sz w:val="22"/>
          <w:szCs w:val="22"/>
        </w:rPr>
        <w:t>kamerunensis</w:t>
      </w:r>
      <w:proofErr w:type="spellEnd"/>
      <w:r w:rsidR="00F35374" w:rsidRPr="00392B69">
        <w:rPr>
          <w:iCs/>
          <w:sz w:val="22"/>
          <w:szCs w:val="22"/>
        </w:rPr>
        <w:t xml:space="preserve"> (</w:t>
      </w:r>
      <w:proofErr w:type="spellStart"/>
      <w:r w:rsidR="00F35374" w:rsidRPr="00392B69">
        <w:rPr>
          <w:iCs/>
          <w:sz w:val="22"/>
          <w:szCs w:val="22"/>
        </w:rPr>
        <w:t>Stka</w:t>
      </w:r>
      <w:proofErr w:type="spellEnd"/>
      <w:r w:rsidR="00F35374" w:rsidRPr="00392B69">
        <w:rPr>
          <w:iCs/>
          <w:sz w:val="22"/>
          <w:szCs w:val="22"/>
        </w:rPr>
        <w:t>)</w:t>
      </w:r>
      <w:r w:rsidR="00F35374" w:rsidRPr="00392B69">
        <w:rPr>
          <w:i/>
          <w:iCs/>
          <w:sz w:val="22"/>
          <w:szCs w:val="22"/>
        </w:rPr>
        <w:t xml:space="preserve">, </w:t>
      </w:r>
      <w:proofErr w:type="spellStart"/>
      <w:r w:rsidR="00F35374" w:rsidRPr="00392B69">
        <w:rPr>
          <w:i/>
          <w:iCs/>
          <w:sz w:val="22"/>
          <w:szCs w:val="22"/>
        </w:rPr>
        <w:t>Manilkara</w:t>
      </w:r>
      <w:proofErr w:type="spellEnd"/>
      <w:r w:rsidR="00F35374" w:rsidRPr="00392B69">
        <w:rPr>
          <w:i/>
          <w:iCs/>
          <w:sz w:val="22"/>
          <w:szCs w:val="22"/>
        </w:rPr>
        <w:t xml:space="preserve"> </w:t>
      </w:r>
      <w:proofErr w:type="spellStart"/>
      <w:r w:rsidR="00F35374" w:rsidRPr="00392B69">
        <w:rPr>
          <w:i/>
          <w:iCs/>
          <w:sz w:val="22"/>
          <w:szCs w:val="22"/>
        </w:rPr>
        <w:t>mabokeensis</w:t>
      </w:r>
      <w:proofErr w:type="spellEnd"/>
      <w:r w:rsidR="00F35374" w:rsidRPr="00392B69">
        <w:rPr>
          <w:iCs/>
          <w:sz w:val="22"/>
          <w:szCs w:val="22"/>
        </w:rPr>
        <w:t xml:space="preserve"> (Mama)</w:t>
      </w:r>
      <w:r w:rsidR="00F35374" w:rsidRPr="00392B69">
        <w:rPr>
          <w:i/>
          <w:iCs/>
          <w:sz w:val="22"/>
          <w:szCs w:val="22"/>
        </w:rPr>
        <w:t xml:space="preserve">, </w:t>
      </w:r>
      <w:proofErr w:type="spellStart"/>
      <w:r w:rsidR="00F35374" w:rsidRPr="00392B69">
        <w:rPr>
          <w:i/>
          <w:iCs/>
          <w:sz w:val="22"/>
          <w:szCs w:val="22"/>
        </w:rPr>
        <w:t>Myrianthus</w:t>
      </w:r>
      <w:proofErr w:type="spellEnd"/>
      <w:r w:rsidR="00F35374" w:rsidRPr="00392B69">
        <w:rPr>
          <w:i/>
          <w:iCs/>
          <w:sz w:val="22"/>
          <w:szCs w:val="22"/>
        </w:rPr>
        <w:t xml:space="preserve"> </w:t>
      </w:r>
      <w:proofErr w:type="spellStart"/>
      <w:r w:rsidR="00F35374" w:rsidRPr="00392B69">
        <w:rPr>
          <w:i/>
          <w:iCs/>
          <w:sz w:val="22"/>
          <w:szCs w:val="22"/>
        </w:rPr>
        <w:t>arboreus</w:t>
      </w:r>
      <w:proofErr w:type="spellEnd"/>
      <w:r w:rsidR="00F35374" w:rsidRPr="00392B69">
        <w:rPr>
          <w:iCs/>
          <w:sz w:val="22"/>
          <w:szCs w:val="22"/>
        </w:rPr>
        <w:t xml:space="preserve"> (</w:t>
      </w:r>
      <w:proofErr w:type="spellStart"/>
      <w:r w:rsidR="00F35374" w:rsidRPr="00392B69">
        <w:rPr>
          <w:iCs/>
          <w:sz w:val="22"/>
          <w:szCs w:val="22"/>
        </w:rPr>
        <w:t>Myar</w:t>
      </w:r>
      <w:proofErr w:type="spellEnd"/>
      <w:r w:rsidR="00F35374" w:rsidRPr="00392B69">
        <w:rPr>
          <w:iCs/>
          <w:sz w:val="22"/>
          <w:szCs w:val="22"/>
        </w:rPr>
        <w:t>)</w:t>
      </w:r>
      <w:r w:rsidR="00F35374" w:rsidRPr="00392B69">
        <w:rPr>
          <w:i/>
          <w:iCs/>
          <w:sz w:val="22"/>
          <w:szCs w:val="22"/>
        </w:rPr>
        <w:t xml:space="preserve">, and </w:t>
      </w:r>
      <w:proofErr w:type="spellStart"/>
      <w:r w:rsidR="00F35374" w:rsidRPr="00392B69">
        <w:rPr>
          <w:i/>
          <w:iCs/>
          <w:sz w:val="22"/>
          <w:szCs w:val="22"/>
        </w:rPr>
        <w:t>Entandophragma</w:t>
      </w:r>
      <w:proofErr w:type="spellEnd"/>
      <w:r w:rsidR="00F35374" w:rsidRPr="00392B69">
        <w:rPr>
          <w:i/>
          <w:iCs/>
          <w:sz w:val="22"/>
          <w:szCs w:val="22"/>
        </w:rPr>
        <w:t xml:space="preserve"> utile</w:t>
      </w:r>
      <w:r w:rsidR="00F35374" w:rsidRPr="00392B69">
        <w:rPr>
          <w:iCs/>
          <w:sz w:val="22"/>
          <w:szCs w:val="22"/>
        </w:rPr>
        <w:t xml:space="preserve"> (</w:t>
      </w:r>
      <w:proofErr w:type="spellStart"/>
      <w:r w:rsidR="00F35374" w:rsidRPr="00392B69">
        <w:rPr>
          <w:iCs/>
          <w:sz w:val="22"/>
          <w:szCs w:val="22"/>
        </w:rPr>
        <w:t>Enut</w:t>
      </w:r>
      <w:proofErr w:type="spellEnd"/>
      <w:r w:rsidR="00F35374" w:rsidRPr="00392B69">
        <w:rPr>
          <w:iCs/>
          <w:sz w:val="22"/>
          <w:szCs w:val="22"/>
        </w:rPr>
        <w:t>).</w:t>
      </w:r>
      <w:r w:rsidR="00B24844">
        <w:rPr>
          <w:iCs/>
          <w:sz w:val="22"/>
          <w:szCs w:val="22"/>
        </w:rPr>
        <w:t xml:space="preserve">  Bolded AIC values highlight the best model for each Species and time combination, based on a difference of at least four.</w:t>
      </w:r>
    </w:p>
    <w:tbl>
      <w:tblPr>
        <w:tblpPr w:leftFromText="187" w:rightFromText="187" w:vertAnchor="text" w:horzAnchor="page" w:tblpX="1556" w:tblpY="145"/>
        <w:tblW w:w="13068" w:type="dxa"/>
        <w:tblLayout w:type="fixed"/>
        <w:tblLook w:val="00A0" w:firstRow="1" w:lastRow="0" w:firstColumn="1" w:lastColumn="0" w:noHBand="0" w:noVBand="0"/>
      </w:tblPr>
      <w:tblGrid>
        <w:gridCol w:w="951"/>
        <w:gridCol w:w="687"/>
        <w:gridCol w:w="810"/>
        <w:gridCol w:w="720"/>
        <w:gridCol w:w="1440"/>
        <w:gridCol w:w="720"/>
        <w:gridCol w:w="1350"/>
        <w:gridCol w:w="720"/>
        <w:gridCol w:w="1440"/>
        <w:gridCol w:w="900"/>
        <w:gridCol w:w="1530"/>
        <w:gridCol w:w="900"/>
        <w:gridCol w:w="900"/>
      </w:tblGrid>
      <w:tr w:rsidR="00B63E3A" w:rsidRPr="00392B69" w14:paraId="3C7046D3" w14:textId="77777777" w:rsidTr="00902A79">
        <w:trPr>
          <w:trHeight w:val="360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4D2053" w14:textId="77777777" w:rsidR="00F35374" w:rsidRPr="00392B69" w:rsidRDefault="00F35374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05AF21" w14:textId="77777777" w:rsidR="00F35374" w:rsidRDefault="00F35374" w:rsidP="009F414E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Time</w:t>
            </w:r>
          </w:p>
          <w:p w14:paraId="00DDEE31" w14:textId="1A9CCBF5" w:rsidR="00B63E3A" w:rsidRPr="00392B69" w:rsidRDefault="00B63E3A" w:rsidP="009F414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077FB4" w14:textId="77777777" w:rsidR="00F35374" w:rsidRPr="00392B69" w:rsidRDefault="00F35374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BAF530" w14:textId="77777777" w:rsidR="00F35374" w:rsidRPr="00392B69" w:rsidRDefault="00F35374" w:rsidP="00F52F68">
            <w:pPr>
              <w:rPr>
                <w:i/>
                <w:color w:val="000000"/>
                <w:sz w:val="22"/>
                <w:szCs w:val="22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P</w:t>
            </w:r>
            <w:r w:rsidRPr="00392B69">
              <w:rPr>
                <w:i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CD462" w14:textId="77777777" w:rsidR="00F35374" w:rsidRPr="00392B69" w:rsidRDefault="00F35374" w:rsidP="00F52F68">
            <w:pPr>
              <w:jc w:val="center"/>
              <w:rPr>
                <w:i/>
                <w:color w:val="000000"/>
                <w:sz w:val="22"/>
                <w:szCs w:val="22"/>
                <w:vertAlign w:val="subscript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P</w:t>
            </w:r>
            <w:r w:rsidRPr="00392B69">
              <w:rPr>
                <w:i/>
                <w:color w:val="000000"/>
                <w:sz w:val="22"/>
                <w:szCs w:val="22"/>
                <w:vertAlign w:val="subscript"/>
              </w:rPr>
              <w:t xml:space="preserve">0 </w:t>
            </w:r>
          </w:p>
          <w:p w14:paraId="224C71F2" w14:textId="77777777" w:rsidR="00F35374" w:rsidRPr="00392B69" w:rsidRDefault="00F35374" w:rsidP="00F52F6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95% CI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BC092F" w14:textId="77777777" w:rsidR="00F35374" w:rsidRPr="00392B69" w:rsidRDefault="00F35374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939B8" w14:textId="77777777" w:rsidR="00F35374" w:rsidRPr="00392B69" w:rsidRDefault="00F35374" w:rsidP="00F52F68">
            <w:pPr>
              <w:jc w:val="center"/>
              <w:rPr>
                <w:i/>
                <w:color w:val="000000"/>
                <w:sz w:val="22"/>
                <w:szCs w:val="22"/>
                <w:vertAlign w:val="subscript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k</w:t>
            </w:r>
          </w:p>
          <w:p w14:paraId="75E84C64" w14:textId="77777777" w:rsidR="00F35374" w:rsidRPr="00392B69" w:rsidRDefault="00F35374" w:rsidP="00F52F6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95% CI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C77E9A" w14:textId="77777777" w:rsidR="00F35374" w:rsidRPr="00392B69" w:rsidRDefault="00F35374" w:rsidP="00F52F68">
            <w:pPr>
              <w:rPr>
                <w:i/>
                <w:color w:val="000000"/>
                <w:sz w:val="22"/>
                <w:szCs w:val="22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R</w:t>
            </w:r>
            <w:r w:rsidRPr="00392B69">
              <w:rPr>
                <w:i/>
                <w:color w:val="00000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0D7E6" w14:textId="77777777" w:rsidR="00F35374" w:rsidRPr="00392B69" w:rsidRDefault="00F35374" w:rsidP="00F52F68">
            <w:pPr>
              <w:jc w:val="center"/>
              <w:rPr>
                <w:i/>
                <w:color w:val="000000"/>
                <w:sz w:val="22"/>
                <w:szCs w:val="22"/>
                <w:vertAlign w:val="subscript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R</w:t>
            </w:r>
            <w:r w:rsidRPr="00392B69">
              <w:rPr>
                <w:i/>
                <w:color w:val="000000"/>
                <w:sz w:val="22"/>
                <w:szCs w:val="22"/>
                <w:vertAlign w:val="subscript"/>
              </w:rPr>
              <w:t>max</w:t>
            </w:r>
          </w:p>
          <w:p w14:paraId="3B77796F" w14:textId="77777777" w:rsidR="00F35374" w:rsidRPr="00392B69" w:rsidRDefault="00F35374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95% C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7A59DC" w14:textId="77777777" w:rsidR="00F35374" w:rsidRPr="00392B69" w:rsidRDefault="00F35374" w:rsidP="00F52F68">
            <w:pPr>
              <w:rPr>
                <w:i/>
                <w:color w:val="000000"/>
                <w:sz w:val="22"/>
                <w:szCs w:val="22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Plo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63226" w14:textId="77777777" w:rsidR="00F35374" w:rsidRPr="00392B69" w:rsidRDefault="00F35374" w:rsidP="00F52F6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392B69">
              <w:rPr>
                <w:i/>
                <w:color w:val="000000"/>
                <w:sz w:val="22"/>
                <w:szCs w:val="22"/>
              </w:rPr>
              <w:t>Plot</w:t>
            </w:r>
          </w:p>
          <w:p w14:paraId="1D4EC4EE" w14:textId="77777777" w:rsidR="00F35374" w:rsidRPr="00392B69" w:rsidRDefault="00F35374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95% C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5B24E" w14:textId="77777777" w:rsidR="00F35374" w:rsidRPr="00392B69" w:rsidRDefault="00F35374" w:rsidP="00F52F68">
            <w:pPr>
              <w:rPr>
                <w:color w:val="000000"/>
                <w:sz w:val="22"/>
                <w:szCs w:val="22"/>
              </w:rPr>
            </w:pPr>
          </w:p>
          <w:p w14:paraId="13F63DFE" w14:textId="77777777" w:rsidR="00F35374" w:rsidRPr="00392B69" w:rsidRDefault="00F35374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-2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5033A" w14:textId="77777777" w:rsidR="00F35374" w:rsidRPr="00392B69" w:rsidRDefault="00F35374" w:rsidP="00F52F68">
            <w:pPr>
              <w:rPr>
                <w:i/>
                <w:color w:val="000000"/>
                <w:sz w:val="22"/>
                <w:szCs w:val="22"/>
              </w:rPr>
            </w:pPr>
          </w:p>
          <w:p w14:paraId="0349ACA1" w14:textId="403D90EE" w:rsidR="00F35374" w:rsidRPr="00B63E3A" w:rsidRDefault="00B63E3A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B63E3A">
              <w:rPr>
                <w:color w:val="000000"/>
                <w:sz w:val="22"/>
                <w:szCs w:val="22"/>
              </w:rPr>
              <w:t>AIC</w:t>
            </w:r>
          </w:p>
        </w:tc>
      </w:tr>
      <w:tr w:rsidR="00B63E3A" w:rsidRPr="00392B69" w14:paraId="3047C823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9D82F" w14:textId="77777777" w:rsidR="00F52F68" w:rsidRPr="00392B69" w:rsidRDefault="00F52F68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75127" w14:textId="4B3BA405" w:rsidR="00F52F68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102FC" w14:textId="77777777" w:rsidR="00F52F68" w:rsidRPr="00392B69" w:rsidRDefault="00F52F68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C51C4" w14:textId="77777777" w:rsidR="00F52F68" w:rsidRPr="00392B69" w:rsidRDefault="00F52F68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AC56" w14:textId="77777777" w:rsidR="00F52F68" w:rsidRPr="00392B69" w:rsidRDefault="00F52F68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2,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53ACD" w14:textId="77777777" w:rsidR="00F52F68" w:rsidRPr="00392B69" w:rsidRDefault="00F52F68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2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C954" w14:textId="77777777" w:rsidR="00F52F68" w:rsidRPr="00392B69" w:rsidRDefault="00F52F68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867, 3.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162EC" w14:textId="77777777" w:rsidR="00F52F68" w:rsidRPr="00392B69" w:rsidRDefault="00F52F68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D58C" w14:textId="77777777" w:rsidR="00F52F68" w:rsidRPr="00392B69" w:rsidRDefault="00F52F68" w:rsidP="00392B69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91F38" w14:textId="77777777" w:rsidR="00F52F68" w:rsidRPr="00392B69" w:rsidRDefault="00F52F68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8C7F" w14:textId="77777777" w:rsidR="00F52F68" w:rsidRPr="00392B69" w:rsidRDefault="00F52F68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68, 0.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C638" w14:textId="77777777" w:rsidR="00F52F68" w:rsidRPr="00392B69" w:rsidRDefault="00F52F68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679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A2345" w14:textId="77777777" w:rsidR="00F52F68" w:rsidRPr="00392B69" w:rsidRDefault="00F52F68" w:rsidP="00A54187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6799.8</w:t>
            </w:r>
          </w:p>
        </w:tc>
      </w:tr>
      <w:tr w:rsidR="00B63E3A" w:rsidRPr="00392B69" w14:paraId="47E3735F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5B7C9" w14:textId="77777777" w:rsidR="00F52F68" w:rsidRPr="00392B69" w:rsidRDefault="00F52F68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88864" w14:textId="77777777" w:rsidR="00F52F68" w:rsidRPr="00392B69" w:rsidRDefault="00F52F68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52D2A" w14:textId="77777777" w:rsidR="00F52F68" w:rsidRPr="00392B69" w:rsidRDefault="00F52F68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246A7" w14:textId="77777777" w:rsidR="00F52F68" w:rsidRPr="00392B69" w:rsidRDefault="00F52F68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3674" w14:textId="77777777" w:rsidR="00F52F68" w:rsidRPr="00392B69" w:rsidRDefault="00F52F68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14, 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F036A" w14:textId="77777777" w:rsidR="00F52F68" w:rsidRPr="00392B69" w:rsidRDefault="00F52F68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5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2DC56" w14:textId="77777777" w:rsidR="00F52F68" w:rsidRPr="00392B69" w:rsidRDefault="00F52F68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273, 2.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BBF7D" w14:textId="77777777" w:rsidR="00F52F68" w:rsidRPr="00392B69" w:rsidRDefault="00F52F68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5.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D5A3" w14:textId="77777777" w:rsidR="00F52F68" w:rsidRPr="00392B69" w:rsidRDefault="00F52F68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.791, 5.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97CAB" w14:textId="77777777" w:rsidR="00F52F68" w:rsidRPr="00392B69" w:rsidRDefault="00F52F68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5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9DA4" w14:textId="77777777" w:rsidR="00F52F68" w:rsidRPr="00392B69" w:rsidRDefault="00F52F68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898, 6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C573F" w14:textId="77777777" w:rsidR="00F52F68" w:rsidRPr="00392B69" w:rsidRDefault="00F52F68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657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BEE57" w14:textId="77777777" w:rsidR="00F52F68" w:rsidRPr="00392B69" w:rsidRDefault="00F52F68" w:rsidP="00A5418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6581.5</w:t>
            </w:r>
          </w:p>
        </w:tc>
      </w:tr>
      <w:tr w:rsidR="00902A79" w:rsidRPr="00392B69" w14:paraId="73C6C605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DCF6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AEF6D" w14:textId="46B48AE3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FDAE0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C98A4" w14:textId="77777777" w:rsidR="0068083E" w:rsidRPr="00392B69" w:rsidRDefault="0068083E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C08A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,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F5CBA" w14:textId="77777777" w:rsidR="0068083E" w:rsidRPr="00392B69" w:rsidRDefault="0068083E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.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5294E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477, 4.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E7818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1F3A2" w14:textId="77777777" w:rsidR="0068083E" w:rsidRPr="00392B69" w:rsidRDefault="0068083E" w:rsidP="00392B69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C4931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9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0D79B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593, 3.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4A59" w14:textId="77777777" w:rsidR="0068083E" w:rsidRPr="00392B69" w:rsidRDefault="0068083E" w:rsidP="00B32E9A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2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0787" w14:textId="77777777" w:rsidR="0068083E" w:rsidRPr="00392B69" w:rsidRDefault="0068083E" w:rsidP="00A54187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224.9</w:t>
            </w:r>
          </w:p>
        </w:tc>
      </w:tr>
      <w:tr w:rsidR="00902A79" w:rsidRPr="00392B69" w14:paraId="44FF2ED3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790F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079BE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B4218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364EA" w14:textId="77777777" w:rsidR="0068083E" w:rsidRPr="00392B69" w:rsidRDefault="0068083E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48CF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9, 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D2B4E" w14:textId="77777777" w:rsidR="0068083E" w:rsidRPr="00392B69" w:rsidRDefault="0068083E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31DC9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920, 3.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A88AE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.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A3AD3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926, 4.7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F92A8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7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A275A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802, 12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65F5" w14:textId="77777777" w:rsidR="0068083E" w:rsidRPr="00392B69" w:rsidRDefault="0068083E" w:rsidP="00B32E9A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41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86609" w14:textId="77777777" w:rsidR="0068083E" w:rsidRPr="00392B69" w:rsidRDefault="0068083E" w:rsidP="00A5418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4128.7</w:t>
            </w:r>
          </w:p>
        </w:tc>
      </w:tr>
      <w:tr w:rsidR="00902A79" w:rsidRPr="00392B69" w14:paraId="1F0CEBDB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4406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Pal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76A88" w14:textId="34117DDF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EEFA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D7486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06D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1,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EDE2A" w14:textId="77777777" w:rsidR="0068083E" w:rsidRPr="00392B69" w:rsidRDefault="0068083E" w:rsidP="00B63E3A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4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C15B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061, 1.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FA092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FB2B8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800BC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E624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D59B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44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960B" w14:textId="17916A33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9.5</w:t>
            </w:r>
          </w:p>
        </w:tc>
      </w:tr>
      <w:tr w:rsidR="00902A79" w:rsidRPr="00392B69" w14:paraId="2FAF3A4D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0EB74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59222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4301E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6BBDA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6294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5, 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F8D13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3EC6B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704, 1.2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18888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A411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3.478, 4.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61822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7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C923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61, 3.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91611" w14:textId="77777777" w:rsidR="0068083E" w:rsidRPr="00392B69" w:rsidRDefault="0068083E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139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2F31" w14:textId="33F24287" w:rsidR="0068083E" w:rsidRPr="00392B69" w:rsidRDefault="00902A79" w:rsidP="00A5418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406.3</w:t>
            </w:r>
          </w:p>
        </w:tc>
      </w:tr>
      <w:tr w:rsidR="00902A79" w:rsidRPr="00392B69" w14:paraId="622F6756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C6B18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Pal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570BB" w14:textId="6483339C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276E6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81B8A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549A2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1,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6B726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D0AD6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809, 3.6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5B25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BF74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58FEB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F0ED9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8AFF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03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6559F" w14:textId="747C3665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6.1</w:t>
            </w:r>
          </w:p>
        </w:tc>
      </w:tr>
      <w:tr w:rsidR="00902A79" w:rsidRPr="00392B69" w14:paraId="665EA37B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C3F62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8771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D2A5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EDB12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1E9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0, 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DC459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2725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239, 2.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9053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DCC1" w14:textId="77777777" w:rsidR="0068083E" w:rsidRPr="00392B69" w:rsidRDefault="0068083E" w:rsidP="00392B69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2.644, 4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6C6C8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7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CB5D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-0.092, 7.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A670E" w14:textId="77777777" w:rsidR="0068083E" w:rsidRPr="00392B69" w:rsidRDefault="0068083E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101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6DBC" w14:textId="6CCD2721" w:rsidR="0068083E" w:rsidRPr="00392B69" w:rsidRDefault="00902A79" w:rsidP="00A5418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019.3</w:t>
            </w:r>
          </w:p>
        </w:tc>
      </w:tr>
      <w:tr w:rsidR="00902A79" w:rsidRPr="00392B69" w14:paraId="53B22397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28BE2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Stk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D5402" w14:textId="385D59FA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CDB0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C1AD4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E4B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1,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C5F67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.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4D63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2.203, 6.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B207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AA28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473DC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6.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82A9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A48A9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63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26F3D" w14:textId="15630285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2.4</w:t>
            </w:r>
          </w:p>
        </w:tc>
      </w:tr>
      <w:tr w:rsidR="00902A79" w:rsidRPr="00392B69" w14:paraId="35835034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C4D0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47C2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AF5CD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47DF6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0FA9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-0.004, 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A63D8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6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55261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875, 5.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5FEEC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1799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2.21, 5.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2E8ED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9.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C016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542, 17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BECB9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63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6227" w14:textId="6374F743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0.7</w:t>
            </w:r>
          </w:p>
        </w:tc>
      </w:tr>
      <w:tr w:rsidR="00902A79" w:rsidRPr="00392B69" w14:paraId="40009BC1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8B32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Stk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DDE53" w14:textId="308EE239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6D2FE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946FF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6DB1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1,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DFCF7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452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187, 3.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FD690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733A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518E8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1.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95F90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3E4A4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65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72C70" w14:textId="193EAB8B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6.6</w:t>
            </w:r>
          </w:p>
        </w:tc>
      </w:tr>
      <w:tr w:rsidR="00902A79" w:rsidRPr="00392B69" w14:paraId="77FAC348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4177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661E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734BD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EEB42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307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-0.001, 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36DB8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7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D95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875, 2.6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228C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.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45700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2.989, 5.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A97FB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7.7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5511F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68, 33.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0367" w14:textId="77777777" w:rsidR="0068083E" w:rsidRPr="00392B69" w:rsidRDefault="0068083E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64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6AE6" w14:textId="3BDBF8F5" w:rsidR="0068083E" w:rsidRPr="00392B69" w:rsidRDefault="00902A79" w:rsidP="00A5418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649.6</w:t>
            </w:r>
          </w:p>
        </w:tc>
      </w:tr>
      <w:tr w:rsidR="00902A79" w:rsidRPr="00392B69" w14:paraId="0052326A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2972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Ma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E29C2" w14:textId="5852E358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4C8D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A10B5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F4D4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1,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03345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B822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228, 2.8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3B091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77B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203BE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5.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514A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93F60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84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2841" w14:textId="00EA9524" w:rsidR="0068083E" w:rsidRPr="00915490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 w:rsidRPr="00915490">
              <w:rPr>
                <w:color w:val="000000"/>
                <w:sz w:val="22"/>
                <w:szCs w:val="22"/>
              </w:rPr>
              <w:t>853.2</w:t>
            </w:r>
          </w:p>
        </w:tc>
      </w:tr>
      <w:tr w:rsidR="00902A79" w:rsidRPr="00392B69" w14:paraId="3E2F492B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4B61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A894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1CA8E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46801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6AD9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1, 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ED279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D4A8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949, 2.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08CA2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.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00528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3.395, 5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2B55D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9.3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5E7D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222, 17.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D9F8" w14:textId="77777777" w:rsidR="0068083E" w:rsidRPr="00392B69" w:rsidRDefault="0068083E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8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BE2F9" w14:textId="2C6F71DA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41.2</w:t>
            </w:r>
          </w:p>
        </w:tc>
      </w:tr>
      <w:tr w:rsidR="00902A79" w:rsidRPr="00392B69" w14:paraId="285FFCB6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6C0E0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Ma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22B6F" w14:textId="04D4B286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94E44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C53CD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7DC2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0,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5A799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6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B73D8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083, 6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80874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FBAC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BAB70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4.6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C92C6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7A6A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0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00F18" w14:textId="4A6F8BBD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.4</w:t>
            </w:r>
          </w:p>
        </w:tc>
      </w:tr>
      <w:tr w:rsidR="00902A79" w:rsidRPr="00392B69" w14:paraId="5CBC77E2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EA8A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92D5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E3E0C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F3678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94C0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-0.004, 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63F05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8F8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724, 4.6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B6A1D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2B13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698, 4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5DDFA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3.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1ACD8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-0.085, 47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98F5" w14:textId="77777777" w:rsidR="0068083E" w:rsidRPr="00392B69" w:rsidRDefault="0068083E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39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8DB94" w14:textId="28D2CCBF" w:rsidR="0068083E" w:rsidRPr="00392B69" w:rsidRDefault="00902A79" w:rsidP="00A5418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03.7</w:t>
            </w:r>
          </w:p>
        </w:tc>
      </w:tr>
      <w:tr w:rsidR="00902A79" w:rsidRPr="00392B69" w14:paraId="49C5F95F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FFF01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Mya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6A467" w14:textId="71ED5308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DD17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AB2F4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00ED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2,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6EE0F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76AB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811, 1.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61AA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9D55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9F52B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63E9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D410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01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2B4D" w14:textId="3A057C0D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0.9</w:t>
            </w:r>
          </w:p>
        </w:tc>
      </w:tr>
      <w:tr w:rsidR="00902A79" w:rsidRPr="00392B69" w14:paraId="796B5133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C878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833F6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E501D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44A05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616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10, 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E9AF7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BE60D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353, 0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53EEB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6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67B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5.583, 6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65647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3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8E598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257, 2.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CBF2D" w14:textId="77777777" w:rsidR="0068083E" w:rsidRPr="00392B69" w:rsidRDefault="0068083E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185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FBB7" w14:textId="378331AE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866.6</w:t>
            </w:r>
          </w:p>
        </w:tc>
      </w:tr>
      <w:tr w:rsidR="00902A79" w:rsidRPr="00392B69" w14:paraId="72F001D1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71ACC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Mya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BD4F6" w14:textId="1F354F45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5947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D94CB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E804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2,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ECB1A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82C8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135, 2.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0006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D6AA1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08730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8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F416F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290C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20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99683" w14:textId="3F15ACF0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2.7</w:t>
            </w:r>
          </w:p>
        </w:tc>
      </w:tr>
      <w:tr w:rsidR="00902A79" w:rsidRPr="00392B69" w14:paraId="427A8BCF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2B42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5EE2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DE146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8207B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2F7A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3, 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3D44E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4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79D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957, 1.8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42912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5.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84ED6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4.625, 7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54388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9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C7F6F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466, 7.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1CD05" w14:textId="77777777" w:rsidR="0068083E" w:rsidRPr="00392B69" w:rsidRDefault="0068083E" w:rsidP="00F52F68">
            <w:pPr>
              <w:jc w:val="center"/>
              <w:rPr>
                <w:b/>
                <w:i/>
                <w:iCs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118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310DC" w14:textId="571934BC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197.0</w:t>
            </w:r>
          </w:p>
        </w:tc>
      </w:tr>
      <w:tr w:rsidR="00902A79" w:rsidRPr="00392B69" w14:paraId="4CFB8348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524D6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Enut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705404" w14:textId="2C74E04C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53F100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5154C9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102E56F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1, 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CA5708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1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979B4EE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737, 1.46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1F054C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1A1B119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7EDE05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06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6D182B92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534C845D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256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397EB53C" w14:textId="7D090269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2.1</w:t>
            </w:r>
          </w:p>
        </w:tc>
      </w:tr>
      <w:tr w:rsidR="00902A79" w:rsidRPr="00392B69" w14:paraId="7CBF3363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E83BBE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48D904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BA44F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F5BC9D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6E517B92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8, 0.03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FE7425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2ABA883C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328, 0.77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0922A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4.05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6682B3EF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3.534, 4.5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3DC72B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7.33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400E9350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441, 13.23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A3643F9" w14:textId="77777777" w:rsidR="0068083E" w:rsidRPr="00392B69" w:rsidRDefault="0068083E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1180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5EDA6E1D" w14:textId="09B967BA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188.6</w:t>
            </w:r>
          </w:p>
        </w:tc>
      </w:tr>
      <w:tr w:rsidR="00902A79" w:rsidRPr="00392B69" w14:paraId="15AFE2C2" w14:textId="77777777" w:rsidTr="00902A79">
        <w:trPr>
          <w:trHeight w:val="300"/>
        </w:trPr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234989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Enut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C8EE40" w14:textId="5B048EA2" w:rsidR="0068083E" w:rsidRPr="00392B69" w:rsidRDefault="00B63E3A" w:rsidP="00F52F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68F327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44FA34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33F9155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001, 0.0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B727B2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2.26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57AABE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246, 3.2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20DD3C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DD4225C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36FBEA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6.37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0E6B0758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3B056B73" w14:textId="77777777" w:rsidR="0068083E" w:rsidRPr="00392B69" w:rsidRDefault="0068083E" w:rsidP="00F52F68">
            <w:pPr>
              <w:jc w:val="center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739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59F7E242" w14:textId="28CCF19C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5.9</w:t>
            </w:r>
          </w:p>
        </w:tc>
      </w:tr>
      <w:tr w:rsidR="00902A79" w:rsidRPr="00392B69" w14:paraId="3641DD2B" w14:textId="77777777" w:rsidTr="00902A79">
        <w:trPr>
          <w:trHeight w:val="300"/>
        </w:trPr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9AEBB8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51B10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00784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136B33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0465D6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-0.001, 0.02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C38236" w14:textId="77777777" w:rsidR="0068083E" w:rsidRPr="00392B69" w:rsidRDefault="0068083E" w:rsidP="00F52F68">
            <w:pPr>
              <w:jc w:val="right"/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.517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66FF54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0.732, 2.30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5DE55A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3.58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346B23" w14:textId="77777777" w:rsidR="0068083E" w:rsidRPr="00392B69" w:rsidRDefault="0068083E" w:rsidP="00F52F68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2.765, 4.40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FEF576" w14:textId="77777777" w:rsidR="0068083E" w:rsidRPr="00392B69" w:rsidRDefault="0068083E" w:rsidP="00B63E3A">
            <w:pPr>
              <w:rPr>
                <w:color w:val="000000"/>
                <w:sz w:val="22"/>
                <w:szCs w:val="22"/>
              </w:rPr>
            </w:pPr>
            <w:r w:rsidRPr="00392B69">
              <w:rPr>
                <w:color w:val="000000"/>
                <w:sz w:val="22"/>
                <w:szCs w:val="22"/>
              </w:rPr>
              <w:t>12.126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1B57E0" w14:textId="77777777" w:rsidR="0068083E" w:rsidRPr="00392B69" w:rsidRDefault="0068083E" w:rsidP="00F52F68">
            <w:pPr>
              <w:rPr>
                <w:sz w:val="22"/>
                <w:szCs w:val="22"/>
              </w:rPr>
            </w:pPr>
            <w:r w:rsidRPr="00392B69">
              <w:rPr>
                <w:sz w:val="22"/>
                <w:szCs w:val="22"/>
              </w:rPr>
              <w:t>1.484, 22.76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072C6E" w14:textId="77777777" w:rsidR="0068083E" w:rsidRPr="00392B69" w:rsidRDefault="0068083E" w:rsidP="00F52F6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92B69">
              <w:rPr>
                <w:b/>
                <w:color w:val="000000"/>
                <w:sz w:val="22"/>
                <w:szCs w:val="22"/>
              </w:rPr>
              <w:t>724.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403BC6" w14:textId="190F902E" w:rsidR="0068083E" w:rsidRPr="00392B69" w:rsidRDefault="00902A79" w:rsidP="00A541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732.1</w:t>
            </w:r>
          </w:p>
        </w:tc>
      </w:tr>
    </w:tbl>
    <w:p w14:paraId="17CE83FB" w14:textId="77777777" w:rsidR="00E41D4C" w:rsidRDefault="00E41D4C"/>
    <w:p w14:paraId="68A9E0FD" w14:textId="77777777" w:rsidR="00F52F68" w:rsidRDefault="00F52F68"/>
    <w:sectPr w:rsidR="00F52F68" w:rsidSect="009F414E">
      <w:pgSz w:w="15840" w:h="12240" w:orient="landscape"/>
      <w:pgMar w:top="1440" w:right="1440" w:bottom="1296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374"/>
    <w:rsid w:val="00392B69"/>
    <w:rsid w:val="00534B11"/>
    <w:rsid w:val="0068083E"/>
    <w:rsid w:val="006E0B0C"/>
    <w:rsid w:val="00747945"/>
    <w:rsid w:val="007A07E5"/>
    <w:rsid w:val="00902A79"/>
    <w:rsid w:val="00915490"/>
    <w:rsid w:val="00954194"/>
    <w:rsid w:val="00955D58"/>
    <w:rsid w:val="009F414E"/>
    <w:rsid w:val="009F490D"/>
    <w:rsid w:val="00A332AB"/>
    <w:rsid w:val="00A54187"/>
    <w:rsid w:val="00B24844"/>
    <w:rsid w:val="00B63E3A"/>
    <w:rsid w:val="00D65E83"/>
    <w:rsid w:val="00E41D4C"/>
    <w:rsid w:val="00E54C8C"/>
    <w:rsid w:val="00F35374"/>
    <w:rsid w:val="00F52F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553DE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3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">
    <w:name w:val="05 BodyText"/>
    <w:basedOn w:val="Normal"/>
    <w:rsid w:val="00F35374"/>
    <w:pPr>
      <w:spacing w:line="480" w:lineRule="auto"/>
      <w:ind w:firstLine="576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3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">
    <w:name w:val="05 BodyText"/>
    <w:basedOn w:val="Normal"/>
    <w:rsid w:val="00F35374"/>
    <w:pPr>
      <w:spacing w:line="480" w:lineRule="auto"/>
      <w:ind w:firstLine="57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8</Words>
  <Characters>2673</Characters>
  <Application>Microsoft Macintosh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ulsen</dc:creator>
  <cp:keywords/>
  <dc:description/>
  <cp:lastModifiedBy>John Poulsen</cp:lastModifiedBy>
  <cp:revision>9</cp:revision>
  <dcterms:created xsi:type="dcterms:W3CDTF">2012-12-04T11:08:00Z</dcterms:created>
  <dcterms:modified xsi:type="dcterms:W3CDTF">2013-02-27T22:41:00Z</dcterms:modified>
</cp:coreProperties>
</file>